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A96BB" w14:textId="68472300" w:rsidR="00E74F76" w:rsidRPr="00E74F76" w:rsidRDefault="00E10779" w:rsidP="00E74F7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74F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74F76" w:rsidRPr="00E74F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   </w:t>
      </w:r>
      <w:r w:rsidR="00BC75A7" w:rsidRPr="00BC75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imer sequences for qRT-PCR</w:t>
      </w:r>
    </w:p>
    <w:p w14:paraId="4A974DC5" w14:textId="298F6525" w:rsidR="00E10779" w:rsidRPr="00E74F76" w:rsidRDefault="00E10779" w:rsidP="00E1077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2176"/>
        <w:tblW w:w="863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0"/>
        <w:gridCol w:w="1417"/>
        <w:gridCol w:w="5812"/>
      </w:tblGrid>
      <w:tr w:rsidR="00E74F76" w:rsidRPr="00E74F76" w14:paraId="63500917" w14:textId="77777777" w:rsidTr="00E74F76"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F2AB9E" w14:textId="77777777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AEB885" w14:textId="77777777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E9A448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F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’-3’)</w:t>
            </w:r>
          </w:p>
        </w:tc>
      </w:tr>
      <w:tr w:rsidR="00E74F76" w:rsidRPr="00E74F76" w14:paraId="2D6AF9E4" w14:textId="77777777" w:rsidTr="00E74F76">
        <w:tc>
          <w:tcPr>
            <w:tcW w:w="141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0799445" w14:textId="77777777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339D789" w14:textId="77777777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D0E6CA5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ATTGGCAATGAGCGGTTC</w:t>
            </w:r>
          </w:p>
        </w:tc>
      </w:tr>
      <w:tr w:rsidR="00E74F76" w:rsidRPr="00E74F76" w14:paraId="5B86868E" w14:textId="77777777" w:rsidTr="00E74F76">
        <w:tc>
          <w:tcPr>
            <w:tcW w:w="1410" w:type="dxa"/>
            <w:vMerge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C0174B8" w14:textId="77777777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E7AF54" w14:textId="77777777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81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93E0659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GTCTTTGCGGATGTCCACGT</w:t>
            </w:r>
          </w:p>
        </w:tc>
      </w:tr>
      <w:tr w:rsidR="00E74F76" w:rsidRPr="00E74F76" w14:paraId="5FA8F8EA" w14:textId="77777777" w:rsidTr="00E74F76">
        <w:tc>
          <w:tcPr>
            <w:tcW w:w="1410" w:type="dxa"/>
            <w:vMerge w:val="restar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2E4EA19" w14:textId="77777777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HSPB1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2F5AC3B" w14:textId="77777777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81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5DD2389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TGACGGTCAAGACCAAGGATG</w:t>
            </w:r>
          </w:p>
        </w:tc>
      </w:tr>
      <w:tr w:rsidR="00E74F76" w:rsidRPr="00E74F76" w14:paraId="500A0CCA" w14:textId="77777777" w:rsidTr="00E74F76">
        <w:tc>
          <w:tcPr>
            <w:tcW w:w="1410" w:type="dxa"/>
            <w:vMerge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062010C" w14:textId="77777777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CF139B" w14:textId="77777777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81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5301106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TGTATTTCCGCGTGAAGCACC</w:t>
            </w:r>
          </w:p>
        </w:tc>
      </w:tr>
      <w:tr w:rsidR="00E74F76" w:rsidRPr="00E74F76" w14:paraId="0F01B656" w14:textId="77777777" w:rsidTr="00E74F76">
        <w:tc>
          <w:tcPr>
            <w:tcW w:w="1410" w:type="dxa"/>
            <w:vMerge w:val="restar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F99850" w14:textId="444D5835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hsa-miR-654-5p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550490" w14:textId="77777777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81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9CD771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ACAATTGGTGGGCCGCAGAA</w:t>
            </w:r>
          </w:p>
        </w:tc>
      </w:tr>
      <w:tr w:rsidR="00E74F76" w:rsidRPr="00E74F76" w14:paraId="3410977D" w14:textId="77777777" w:rsidTr="00E74F76">
        <w:tc>
          <w:tcPr>
            <w:tcW w:w="1410" w:type="dxa"/>
            <w:vMerge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BCC221" w14:textId="77777777" w:rsidR="00E74F76" w:rsidRPr="00E74F76" w:rsidRDefault="00E74F76" w:rsidP="00E74F76">
            <w:pPr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70515E" w14:textId="77777777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81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EE53C5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TCCAGTGCAGGGTCCGAGG</w:t>
            </w:r>
          </w:p>
        </w:tc>
      </w:tr>
      <w:tr w:rsidR="00E74F76" w:rsidRPr="00E74F76" w14:paraId="702891AE" w14:textId="77777777" w:rsidTr="00E74F76">
        <w:tc>
          <w:tcPr>
            <w:tcW w:w="1410" w:type="dxa"/>
            <w:vMerge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9077F7" w14:textId="77777777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572B99" w14:textId="77777777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RT Primer</w:t>
            </w:r>
          </w:p>
        </w:tc>
        <w:tc>
          <w:tcPr>
            <w:tcW w:w="581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3089F0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GTCGTATCCAGTGCAGGGTCCGAGGTATTCGCACTGGATACGACGCACAT</w:t>
            </w:r>
          </w:p>
        </w:tc>
      </w:tr>
      <w:tr w:rsidR="00E74F76" w:rsidRPr="00E74F76" w14:paraId="71C2D028" w14:textId="77777777" w:rsidTr="00E74F76">
        <w:tc>
          <w:tcPr>
            <w:tcW w:w="1410" w:type="dxa"/>
            <w:vMerge w:val="restar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F69A3B7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sa-miR-541-3p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2BA85B5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81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A875F9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AGGTTGTTGGTGGGCACAGAA</w:t>
            </w:r>
          </w:p>
        </w:tc>
      </w:tr>
      <w:tr w:rsidR="00E74F76" w:rsidRPr="00E74F76" w14:paraId="315E5F63" w14:textId="77777777" w:rsidTr="00E74F76">
        <w:tc>
          <w:tcPr>
            <w:tcW w:w="1410" w:type="dxa"/>
            <w:vMerge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9B894BA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2E89B3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81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965619C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TCCAGTGCAGGGTCCGAGG</w:t>
            </w:r>
          </w:p>
        </w:tc>
      </w:tr>
      <w:tr w:rsidR="00E74F76" w:rsidRPr="00E74F76" w14:paraId="141AB0D5" w14:textId="77777777" w:rsidTr="00E74F76">
        <w:tc>
          <w:tcPr>
            <w:tcW w:w="1410" w:type="dxa"/>
            <w:vMerge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C7E17E8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67E8EF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 Primer</w:t>
            </w:r>
          </w:p>
        </w:tc>
        <w:tc>
          <w:tcPr>
            <w:tcW w:w="581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6007DF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TCGTATCCAGTGCAGGGTCCGAGGTATTCGCACTGGATACGACAGTCCA</w:t>
            </w:r>
          </w:p>
        </w:tc>
      </w:tr>
      <w:tr w:rsidR="00E74F76" w:rsidRPr="00E74F76" w14:paraId="73FC6AE8" w14:textId="77777777" w:rsidTr="00E74F76">
        <w:tc>
          <w:tcPr>
            <w:tcW w:w="1410" w:type="dxa"/>
            <w:vMerge w:val="restar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FEA568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sa-miR-552-3p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A1C724D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81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059E6E9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ACCGCAAACAGGTGACTGGT</w:t>
            </w:r>
          </w:p>
        </w:tc>
      </w:tr>
      <w:tr w:rsidR="00E74F76" w:rsidRPr="00E74F76" w14:paraId="74D5CC39" w14:textId="77777777" w:rsidTr="00E74F76">
        <w:tc>
          <w:tcPr>
            <w:tcW w:w="1410" w:type="dxa"/>
            <w:vMerge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9E468F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405B498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81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9EDDA20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TCCAGTGCAGGGTCCGAGG</w:t>
            </w:r>
          </w:p>
        </w:tc>
      </w:tr>
      <w:tr w:rsidR="00E74F76" w:rsidRPr="00E74F76" w14:paraId="7CBBE67F" w14:textId="77777777" w:rsidTr="00E74F76">
        <w:tc>
          <w:tcPr>
            <w:tcW w:w="1410" w:type="dxa"/>
            <w:vMerge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908954D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5488B5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T Primer</w:t>
            </w:r>
          </w:p>
        </w:tc>
        <w:tc>
          <w:tcPr>
            <w:tcW w:w="581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0D6A82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TCGTATCCAGTGCAGGGTCCGAGGTATTCGCACTGGATACGACTTGTCT</w:t>
            </w:r>
          </w:p>
        </w:tc>
      </w:tr>
      <w:tr w:rsidR="00E74F76" w:rsidRPr="00E74F76" w14:paraId="52D6C2AF" w14:textId="77777777" w:rsidTr="00E74F76">
        <w:trPr>
          <w:trHeight w:val="443"/>
        </w:trPr>
        <w:tc>
          <w:tcPr>
            <w:tcW w:w="1410" w:type="dxa"/>
            <w:vMerge w:val="restar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F869E48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6</w:t>
            </w:r>
          </w:p>
        </w:tc>
        <w:tc>
          <w:tcPr>
            <w:tcW w:w="1417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730BA4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812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A928A77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TCGCTTCGGCAGCACAT</w:t>
            </w:r>
          </w:p>
        </w:tc>
      </w:tr>
      <w:tr w:rsidR="00E74F76" w:rsidRPr="00E74F76" w14:paraId="1271B58D" w14:textId="77777777" w:rsidTr="00E74F76">
        <w:tc>
          <w:tcPr>
            <w:tcW w:w="1410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3F78A0B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A779300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4F3A04" w14:textId="77777777" w:rsidR="00E74F76" w:rsidRPr="00E74F76" w:rsidRDefault="00E74F76" w:rsidP="00E74F76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TTGCGTGTCATCCTTGCG</w:t>
            </w:r>
          </w:p>
        </w:tc>
      </w:tr>
    </w:tbl>
    <w:p w14:paraId="48F352A0" w14:textId="5BF44B42" w:rsidR="002D05B3" w:rsidRDefault="002D05B3" w:rsidP="002D05B3">
      <w:pPr>
        <w:pStyle w:val="tgt"/>
        <w:shd w:val="clear" w:color="auto" w:fill="FFFFFF"/>
        <w:spacing w:before="0" w:beforeAutospacing="0" w:after="0" w:afterAutospacing="0" w:line="315" w:lineRule="atLeast"/>
        <w:rPr>
          <w:rStyle w:val="tgt1"/>
          <w:rFonts w:ascii="Times New Roman" w:hAnsi="Times New Roman" w:cs="Times New Roman"/>
          <w:color w:val="101214"/>
        </w:rPr>
      </w:pPr>
    </w:p>
    <w:p w14:paraId="76DF9907" w14:textId="77777777" w:rsidR="00E74F76" w:rsidRPr="00E74F76" w:rsidRDefault="00E74F76" w:rsidP="002D05B3">
      <w:pPr>
        <w:pStyle w:val="tgt"/>
        <w:shd w:val="clear" w:color="auto" w:fill="FFFFFF"/>
        <w:spacing w:before="0" w:beforeAutospacing="0" w:after="0" w:afterAutospacing="0" w:line="315" w:lineRule="atLeast"/>
        <w:rPr>
          <w:rStyle w:val="tgt1"/>
          <w:rFonts w:ascii="Times New Roman" w:hAnsi="Times New Roman" w:cs="Times New Roman"/>
          <w:color w:val="101214"/>
        </w:rPr>
      </w:pPr>
    </w:p>
    <w:p w14:paraId="7360E079" w14:textId="77777777" w:rsidR="00E74F76" w:rsidRPr="00E74F76" w:rsidRDefault="00E10779" w:rsidP="002D05B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4F7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5248597" w14:textId="1A5E1E83" w:rsidR="00E74F76" w:rsidRDefault="00E74F76" w:rsidP="00E74F76">
      <w:pPr>
        <w:pStyle w:val="tgt"/>
        <w:shd w:val="clear" w:color="auto" w:fill="FFFFFF"/>
        <w:spacing w:before="0" w:beforeAutospacing="0" w:after="0" w:afterAutospacing="0" w:line="315" w:lineRule="atLeast"/>
        <w:rPr>
          <w:rFonts w:ascii="Times New Roman" w:eastAsia="微软雅黑" w:hAnsi="Times New Roman" w:cs="Times New Roman"/>
          <w:b/>
          <w:bCs/>
          <w:color w:val="000000" w:themeColor="text1"/>
        </w:rPr>
      </w:pPr>
      <w:r w:rsidRPr="00E74F76">
        <w:rPr>
          <w:rStyle w:val="tgt1"/>
          <w:rFonts w:ascii="Times New Roman" w:hAnsi="Times New Roman" w:cs="Times New Roman"/>
          <w:b/>
          <w:bCs/>
          <w:color w:val="101214"/>
        </w:rPr>
        <w:lastRenderedPageBreak/>
        <w:t xml:space="preserve">Supplementary Table </w:t>
      </w:r>
      <w:proofErr w:type="gramStart"/>
      <w:r w:rsidRPr="00E74F76">
        <w:rPr>
          <w:rStyle w:val="tgt1"/>
          <w:rFonts w:ascii="Times New Roman" w:hAnsi="Times New Roman" w:cs="Times New Roman"/>
          <w:b/>
          <w:bCs/>
          <w:color w:val="101214"/>
        </w:rPr>
        <w:t xml:space="preserve">2  </w:t>
      </w:r>
      <w:r w:rsidRPr="00E74F76">
        <w:rPr>
          <w:rFonts w:ascii="Times New Roman" w:eastAsia="微软雅黑" w:hAnsi="Times New Roman" w:cs="Times New Roman"/>
          <w:b/>
          <w:bCs/>
          <w:color w:val="000000" w:themeColor="text1"/>
        </w:rPr>
        <w:t>miRNA</w:t>
      </w:r>
      <w:proofErr w:type="gramEnd"/>
      <w:r w:rsidRPr="00E74F76">
        <w:rPr>
          <w:rFonts w:ascii="Times New Roman" w:eastAsia="微软雅黑" w:hAnsi="Times New Roman" w:cs="Times New Roman"/>
          <w:b/>
          <w:bCs/>
          <w:color w:val="000000" w:themeColor="text1"/>
        </w:rPr>
        <w:t xml:space="preserve"> mimic and siRNA sequence.</w:t>
      </w:r>
    </w:p>
    <w:tbl>
      <w:tblPr>
        <w:tblpPr w:leftFromText="180" w:rightFromText="180" w:vertAnchor="page" w:horzAnchor="margin" w:tblpY="2071"/>
        <w:tblW w:w="863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5"/>
        <w:gridCol w:w="851"/>
        <w:gridCol w:w="5953"/>
      </w:tblGrid>
      <w:tr w:rsidR="00E74F76" w:rsidRPr="00E74F76" w14:paraId="622E9D9C" w14:textId="77777777" w:rsidTr="00E74F76"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D204DA4" w14:textId="77777777" w:rsidR="00E74F76" w:rsidRPr="00E74F76" w:rsidRDefault="00E74F76" w:rsidP="0046553E">
            <w:pPr>
              <w:widowControl/>
              <w:spacing w:line="300" w:lineRule="atLeast"/>
              <w:ind w:firstLineChars="50" w:firstLine="120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miRNA mimic/siRN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B4F3544" w14:textId="77777777" w:rsidR="00E74F76" w:rsidRPr="00E74F76" w:rsidRDefault="00E74F76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BB3D62" w14:textId="77777777" w:rsidR="00E74F76" w:rsidRPr="00E74F76" w:rsidRDefault="00E74F76" w:rsidP="0046553E">
            <w:pPr>
              <w:widowControl/>
              <w:wordWrap w:val="0"/>
              <w:spacing w:line="3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4F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’-3’)</w:t>
            </w:r>
          </w:p>
        </w:tc>
      </w:tr>
      <w:tr w:rsidR="00E74F76" w:rsidRPr="00E74F76" w14:paraId="68693B5E" w14:textId="77777777" w:rsidTr="00E74F76">
        <w:tc>
          <w:tcPr>
            <w:tcW w:w="1835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D1416FD" w14:textId="123B2A82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hsa-miR-654-5p</w:t>
            </w:r>
            <w:r w:rsidR="00BE3E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-mimi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6C2E771" w14:textId="77777777" w:rsidR="00E74F76" w:rsidRPr="00E74F76" w:rsidRDefault="00E74F76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359384" w14:textId="77777777" w:rsidR="00E74F76" w:rsidRPr="00E74F76" w:rsidRDefault="00E74F76" w:rsidP="0046553E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GGUGGGCCGCAGAACAUGUGC</w:t>
            </w:r>
          </w:p>
        </w:tc>
      </w:tr>
      <w:tr w:rsidR="00E74F76" w:rsidRPr="00E74F76" w14:paraId="282EA7E8" w14:textId="77777777" w:rsidTr="00E74F76">
        <w:tc>
          <w:tcPr>
            <w:tcW w:w="1835" w:type="dxa"/>
            <w:vMerge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8176E46" w14:textId="77777777" w:rsidR="00E74F76" w:rsidRPr="00E74F76" w:rsidRDefault="00E74F76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EE4734" w14:textId="77777777" w:rsidR="00E74F76" w:rsidRPr="00E74F76" w:rsidRDefault="00E74F76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S</w:t>
            </w:r>
          </w:p>
        </w:tc>
        <w:tc>
          <w:tcPr>
            <w:tcW w:w="595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12E4C37" w14:textId="77777777" w:rsidR="00E74F76" w:rsidRPr="00E74F76" w:rsidRDefault="00E74F76" w:rsidP="0046553E">
            <w:pPr>
              <w:widowControl/>
              <w:wordWrap w:val="0"/>
              <w:spacing w:line="30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AUGUUCUGCGGCCCACCAUUU</w:t>
            </w:r>
          </w:p>
        </w:tc>
      </w:tr>
      <w:tr w:rsidR="00E74F76" w:rsidRPr="00E74F76" w14:paraId="6FDF184B" w14:textId="77777777" w:rsidTr="00E74F76">
        <w:tc>
          <w:tcPr>
            <w:tcW w:w="1835" w:type="dxa"/>
            <w:vMerge w:val="restar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3340225" w14:textId="69D724D0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hsa-miR-552-3p</w:t>
            </w:r>
            <w:r w:rsidR="00BE3E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-mimic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D42FE77" w14:textId="77777777" w:rsidR="00E74F76" w:rsidRPr="00E74F76" w:rsidRDefault="00E74F76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595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28D779" w14:textId="77777777" w:rsidR="00E74F76" w:rsidRPr="00E74F76" w:rsidRDefault="00E74F76" w:rsidP="0046553E">
            <w:pPr>
              <w:widowControl/>
              <w:wordWrap w:val="0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AGGUGACUGGUUAGACAA</w:t>
            </w:r>
          </w:p>
        </w:tc>
      </w:tr>
      <w:tr w:rsidR="00E74F76" w:rsidRPr="00E74F76" w14:paraId="783FA68D" w14:textId="77777777" w:rsidTr="00E74F76">
        <w:tc>
          <w:tcPr>
            <w:tcW w:w="1835" w:type="dxa"/>
            <w:vMerge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B3DF31" w14:textId="77777777" w:rsidR="00E74F76" w:rsidRPr="00E74F76" w:rsidRDefault="00E74F76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B865501" w14:textId="77777777" w:rsidR="00E74F76" w:rsidRPr="00E74F76" w:rsidRDefault="00E74F76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S</w:t>
            </w:r>
          </w:p>
        </w:tc>
        <w:tc>
          <w:tcPr>
            <w:tcW w:w="595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781161" w14:textId="77777777" w:rsidR="00E74F76" w:rsidRPr="00E74F76" w:rsidRDefault="00E74F76" w:rsidP="0046553E">
            <w:pPr>
              <w:widowControl/>
              <w:wordWrap w:val="0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GUCUAACCAGUCACCUGUUUU</w:t>
            </w:r>
          </w:p>
        </w:tc>
      </w:tr>
      <w:tr w:rsidR="00E74F76" w:rsidRPr="00E74F76" w14:paraId="415E9706" w14:textId="77777777" w:rsidTr="00E74F76">
        <w:tc>
          <w:tcPr>
            <w:tcW w:w="1835" w:type="dxa"/>
            <w:vMerge w:val="restar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8E67B9" w14:textId="441D31AD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hsa-miR-541-3p</w:t>
            </w:r>
            <w:r w:rsidR="00BE3E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-mimic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2DF295" w14:textId="77777777" w:rsidR="00E74F76" w:rsidRPr="00E74F76" w:rsidRDefault="00E74F76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595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C017D2" w14:textId="77777777" w:rsidR="00E74F76" w:rsidRPr="00E74F76" w:rsidRDefault="00E74F76" w:rsidP="0046553E">
            <w:pPr>
              <w:widowControl/>
              <w:wordWrap w:val="0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GGUGGGCACAGAAUCUGGACU</w:t>
            </w:r>
          </w:p>
        </w:tc>
      </w:tr>
      <w:tr w:rsidR="00E74F76" w:rsidRPr="00E74F76" w14:paraId="7E00BC37" w14:textId="77777777" w:rsidTr="00E74F76">
        <w:tc>
          <w:tcPr>
            <w:tcW w:w="1835" w:type="dxa"/>
            <w:vMerge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D4A2D0" w14:textId="77777777" w:rsidR="00E74F76" w:rsidRPr="00E74F76" w:rsidRDefault="00E74F76" w:rsidP="0046553E">
            <w:pPr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76EA0A" w14:textId="77777777" w:rsidR="00E74F76" w:rsidRPr="00E74F76" w:rsidRDefault="00E74F76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S</w:t>
            </w:r>
          </w:p>
        </w:tc>
        <w:tc>
          <w:tcPr>
            <w:tcW w:w="595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FD71BB" w14:textId="77777777" w:rsidR="00E74F76" w:rsidRPr="00E74F76" w:rsidRDefault="00E74F76" w:rsidP="0046553E">
            <w:pPr>
              <w:widowControl/>
              <w:wordWrap w:val="0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UCCAGAUUCUGUGCCCACCAUUU</w:t>
            </w:r>
          </w:p>
        </w:tc>
      </w:tr>
      <w:tr w:rsidR="00E74F76" w:rsidRPr="00E74F76" w14:paraId="18B23F3C" w14:textId="77777777" w:rsidTr="00E74F76">
        <w:tc>
          <w:tcPr>
            <w:tcW w:w="1835" w:type="dxa"/>
            <w:vMerge w:val="restar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6DA9955" w14:textId="335440A6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hsa</w:t>
            </w:r>
            <w:proofErr w:type="spellEnd"/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-miR-</w:t>
            </w:r>
            <w:r w:rsidR="003B417C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NC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B3947E5" w14:textId="77777777" w:rsidR="00E74F76" w:rsidRPr="00E74F76" w:rsidRDefault="00E74F76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595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87D2E3" w14:textId="77777777" w:rsidR="00E74F76" w:rsidRPr="00E74F76" w:rsidRDefault="00E74F76" w:rsidP="0046553E">
            <w:pPr>
              <w:widowControl/>
              <w:wordWrap w:val="0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UCUCCGAACGUGUCACGUTT</w:t>
            </w:r>
          </w:p>
        </w:tc>
      </w:tr>
      <w:tr w:rsidR="00E74F76" w:rsidRPr="00E74F76" w14:paraId="684C577E" w14:textId="77777777" w:rsidTr="00E74F76">
        <w:tc>
          <w:tcPr>
            <w:tcW w:w="1835" w:type="dxa"/>
            <w:vMerge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30A283" w14:textId="77777777" w:rsidR="00E74F76" w:rsidRPr="00E74F76" w:rsidRDefault="00E74F76" w:rsidP="0046553E">
            <w:pPr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9D73A88" w14:textId="77777777" w:rsidR="00E74F76" w:rsidRPr="00E74F76" w:rsidRDefault="00E74F76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S</w:t>
            </w:r>
          </w:p>
        </w:tc>
        <w:tc>
          <w:tcPr>
            <w:tcW w:w="595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ED3D10" w14:textId="77777777" w:rsidR="00E74F76" w:rsidRPr="00E74F76" w:rsidRDefault="00E74F76" w:rsidP="0046553E">
            <w:pPr>
              <w:widowControl/>
              <w:wordWrap w:val="0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CGUGACACGUUCGGAGAATT</w:t>
            </w:r>
          </w:p>
        </w:tc>
      </w:tr>
      <w:tr w:rsidR="00E74F76" w:rsidRPr="00E74F76" w14:paraId="4DFBA209" w14:textId="77777777" w:rsidTr="00E74F76">
        <w:tc>
          <w:tcPr>
            <w:tcW w:w="1835" w:type="dxa"/>
            <w:vMerge w:val="restar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5B24A08" w14:textId="0DFFBD3B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siHSPB1#1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3CF006E" w14:textId="77777777" w:rsidR="00E74F76" w:rsidRPr="00E74F76" w:rsidRDefault="00E74F76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595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750488A" w14:textId="77777777" w:rsidR="00E74F76" w:rsidRPr="00E74F76" w:rsidRDefault="00E74F76" w:rsidP="0046553E">
            <w:pPr>
              <w:widowControl/>
              <w:wordWrap w:val="0"/>
              <w:spacing w:line="3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05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AUGAGACUGCCGCCAAGUTT</w:t>
            </w:r>
          </w:p>
        </w:tc>
      </w:tr>
      <w:tr w:rsidR="00E74F76" w:rsidRPr="00E74F76" w14:paraId="115FAD5A" w14:textId="77777777" w:rsidTr="00E74F76">
        <w:tc>
          <w:tcPr>
            <w:tcW w:w="1835" w:type="dxa"/>
            <w:vMerge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9840D2F" w14:textId="77777777" w:rsidR="00E74F76" w:rsidRPr="00E74F76" w:rsidRDefault="00E74F76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FA9CB6" w14:textId="77777777" w:rsidR="00E74F76" w:rsidRPr="00E74F76" w:rsidRDefault="00E74F76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S</w:t>
            </w:r>
          </w:p>
        </w:tc>
        <w:tc>
          <w:tcPr>
            <w:tcW w:w="595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E5AEDC0" w14:textId="77777777" w:rsidR="00E74F76" w:rsidRPr="00E74F76" w:rsidRDefault="00E74F76" w:rsidP="0046553E">
            <w:pPr>
              <w:widowControl/>
              <w:wordWrap w:val="0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D05B3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CUUGGCGGCAGUCUCAUCGGTT</w:t>
            </w:r>
          </w:p>
        </w:tc>
      </w:tr>
      <w:tr w:rsidR="00E74F76" w:rsidRPr="00E74F76" w14:paraId="203F88D5" w14:textId="77777777" w:rsidTr="00E74F76">
        <w:tc>
          <w:tcPr>
            <w:tcW w:w="1835" w:type="dxa"/>
            <w:vMerge w:val="restar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AAEAD6" w14:textId="270B3A6E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siHSPB1#2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FFD023" w14:textId="77777777" w:rsidR="00E74F76" w:rsidRPr="00E74F76" w:rsidRDefault="00E74F76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595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E0919F" w14:textId="77777777" w:rsidR="00E74F76" w:rsidRPr="00E74F76" w:rsidRDefault="00E74F76" w:rsidP="0046553E">
            <w:pPr>
              <w:widowControl/>
              <w:wordWrap w:val="0"/>
              <w:spacing w:line="3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05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AAGUUUCCUCCUCCCUGUTT</w:t>
            </w:r>
          </w:p>
        </w:tc>
      </w:tr>
      <w:tr w:rsidR="00E74F76" w:rsidRPr="00E74F76" w14:paraId="7B684F17" w14:textId="77777777" w:rsidTr="00E74F76">
        <w:tc>
          <w:tcPr>
            <w:tcW w:w="1835" w:type="dxa"/>
            <w:vMerge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7127D3" w14:textId="77777777" w:rsidR="00E74F76" w:rsidRPr="00E74F76" w:rsidRDefault="00E74F76" w:rsidP="0046553E">
            <w:pPr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119854" w14:textId="77777777" w:rsidR="00E74F76" w:rsidRPr="00E74F76" w:rsidRDefault="00E74F76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S</w:t>
            </w:r>
          </w:p>
        </w:tc>
        <w:tc>
          <w:tcPr>
            <w:tcW w:w="595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0D9DB7" w14:textId="77777777" w:rsidR="00E74F76" w:rsidRPr="00E74F76" w:rsidRDefault="00E74F76" w:rsidP="0046553E">
            <w:pPr>
              <w:widowControl/>
              <w:wordWrap w:val="0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U</w:t>
            </w:r>
            <w:r w:rsidRPr="00E74F7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CAGGGAGGAGGAAACUUGGGTT</w:t>
            </w:r>
          </w:p>
        </w:tc>
      </w:tr>
      <w:tr w:rsidR="00E74F76" w:rsidRPr="00E74F76" w14:paraId="0B498D72" w14:textId="77777777" w:rsidTr="00E74F76">
        <w:tc>
          <w:tcPr>
            <w:tcW w:w="1835" w:type="dxa"/>
            <w:vMerge w:val="restar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A520A9" w14:textId="74CD5810" w:rsidR="00E74F76" w:rsidRPr="00E74F76" w:rsidRDefault="00E74F76" w:rsidP="00E74F76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siHSPB1#3</w:t>
            </w: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E2C789" w14:textId="77777777" w:rsidR="00E74F76" w:rsidRPr="00E74F76" w:rsidRDefault="00E74F76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595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60DD24B" w14:textId="77777777" w:rsidR="00E74F76" w:rsidRPr="00E74F76" w:rsidRDefault="00E74F76" w:rsidP="0046553E">
            <w:pPr>
              <w:widowControl/>
              <w:wordWrap w:val="0"/>
              <w:spacing w:line="30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D05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UCACCAUCCCAGUCACCUUTT</w:t>
            </w:r>
          </w:p>
        </w:tc>
      </w:tr>
      <w:tr w:rsidR="00BC75A7" w:rsidRPr="00E74F76" w14:paraId="724AC64E" w14:textId="77777777" w:rsidTr="00BC75A7">
        <w:tc>
          <w:tcPr>
            <w:tcW w:w="1835" w:type="dxa"/>
            <w:vMerge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C40E2E" w14:textId="77777777" w:rsidR="00E74F76" w:rsidRPr="00E74F76" w:rsidRDefault="00E74F76" w:rsidP="0046553E">
            <w:pPr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F60C44A" w14:textId="77777777" w:rsidR="00E74F76" w:rsidRPr="00E74F76" w:rsidRDefault="00E74F76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74F76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S</w:t>
            </w:r>
          </w:p>
        </w:tc>
        <w:tc>
          <w:tcPr>
            <w:tcW w:w="595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5732F4" w14:textId="77777777" w:rsidR="00E74F76" w:rsidRPr="00E74F76" w:rsidRDefault="00E74F76" w:rsidP="0046553E">
            <w:pPr>
              <w:widowControl/>
              <w:wordWrap w:val="0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D05B3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AGGUGACUGGGAUGGUGAUCTT</w:t>
            </w:r>
          </w:p>
        </w:tc>
      </w:tr>
      <w:tr w:rsidR="00BC75A7" w:rsidRPr="00E74F76" w14:paraId="1125E0EC" w14:textId="77777777" w:rsidTr="00BC75A7">
        <w:tc>
          <w:tcPr>
            <w:tcW w:w="1835" w:type="dxa"/>
            <w:vMerge w:val="restar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4829895" w14:textId="3FAAEA5A" w:rsidR="00BC75A7" w:rsidRPr="00E74F76" w:rsidRDefault="00BC75A7" w:rsidP="0046553E">
            <w:pPr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i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NC</w:t>
            </w:r>
            <w:proofErr w:type="spellEnd"/>
          </w:p>
        </w:tc>
        <w:tc>
          <w:tcPr>
            <w:tcW w:w="851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2444D9" w14:textId="1AED4A4D" w:rsidR="00BC75A7" w:rsidRPr="00E74F76" w:rsidRDefault="00BC75A7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5953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7225EE" w14:textId="47751F80" w:rsidR="00BC75A7" w:rsidRPr="002D05B3" w:rsidRDefault="00BC75A7" w:rsidP="00BC75A7">
            <w:pPr>
              <w:widowControl/>
              <w:wordWrap w:val="0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5A7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UUCUCCGAACGUGUCACGUTT</w:t>
            </w:r>
          </w:p>
        </w:tc>
      </w:tr>
      <w:tr w:rsidR="00BC75A7" w:rsidRPr="00E74F76" w14:paraId="3A392C02" w14:textId="77777777" w:rsidTr="00E74F76">
        <w:tc>
          <w:tcPr>
            <w:tcW w:w="1835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3419910" w14:textId="77777777" w:rsidR="00BC75A7" w:rsidRPr="00E74F76" w:rsidRDefault="00BC75A7" w:rsidP="0046553E">
            <w:pPr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699ECA0" w14:textId="17809E38" w:rsidR="00BC75A7" w:rsidRPr="00E74F76" w:rsidRDefault="00BC75A7" w:rsidP="0046553E">
            <w:pPr>
              <w:widowControl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A17B2F5" w14:textId="1EC297C7" w:rsidR="00BC75A7" w:rsidRPr="002D05B3" w:rsidRDefault="00BC75A7" w:rsidP="0046553E">
            <w:pPr>
              <w:widowControl/>
              <w:wordWrap w:val="0"/>
              <w:spacing w:line="300" w:lineRule="atLeast"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5A7">
              <w:rPr>
                <w:rFonts w:ascii="Times New Roman" w:eastAsia="微软雅黑" w:hAnsi="Times New Roman" w:cs="Times New Roman"/>
                <w:color w:val="000000" w:themeColor="text1"/>
                <w:kern w:val="0"/>
                <w:sz w:val="24"/>
                <w:szCs w:val="24"/>
              </w:rPr>
              <w:t>ACGUGACACGUUCGGAGAATT</w:t>
            </w:r>
          </w:p>
        </w:tc>
      </w:tr>
    </w:tbl>
    <w:p w14:paraId="660E8C49" w14:textId="77777777" w:rsidR="00E74F76" w:rsidRPr="00E74F76" w:rsidRDefault="00E74F76" w:rsidP="00E74F76">
      <w:pPr>
        <w:pStyle w:val="tgt"/>
        <w:shd w:val="clear" w:color="auto" w:fill="FFFFFF"/>
        <w:spacing w:before="0" w:beforeAutospacing="0" w:after="0" w:afterAutospacing="0" w:line="315" w:lineRule="atLeast"/>
        <w:rPr>
          <w:rFonts w:ascii="Times New Roman" w:hAnsi="Times New Roman" w:cs="Times New Roman"/>
          <w:b/>
          <w:bCs/>
          <w:color w:val="101214"/>
        </w:rPr>
      </w:pPr>
    </w:p>
    <w:sectPr w:rsidR="00E74F76" w:rsidRPr="00E74F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93BA2" w14:textId="77777777" w:rsidR="00EC06A4" w:rsidRDefault="00EC06A4" w:rsidP="00C157D3">
      <w:r>
        <w:separator/>
      </w:r>
    </w:p>
  </w:endnote>
  <w:endnote w:type="continuationSeparator" w:id="0">
    <w:p w14:paraId="58261F59" w14:textId="77777777" w:rsidR="00EC06A4" w:rsidRDefault="00EC06A4" w:rsidP="00C15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68BDB" w14:textId="77777777" w:rsidR="00EC06A4" w:rsidRDefault="00EC06A4" w:rsidP="00C157D3">
      <w:r>
        <w:separator/>
      </w:r>
    </w:p>
  </w:footnote>
  <w:footnote w:type="continuationSeparator" w:id="0">
    <w:p w14:paraId="4DFD4C3B" w14:textId="77777777" w:rsidR="00EC06A4" w:rsidRDefault="00EC06A4" w:rsidP="00C157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xNDc2M7cEQgNzYyUdpeDU4uLM/DyQAvNaAKLq/A4sAAAA"/>
  </w:docVars>
  <w:rsids>
    <w:rsidRoot w:val="005C5C24"/>
    <w:rsid w:val="000E63E5"/>
    <w:rsid w:val="0010032F"/>
    <w:rsid w:val="00113C25"/>
    <w:rsid w:val="00150DC9"/>
    <w:rsid w:val="00184FAA"/>
    <w:rsid w:val="002D05B3"/>
    <w:rsid w:val="002D7693"/>
    <w:rsid w:val="003533AA"/>
    <w:rsid w:val="00361E9F"/>
    <w:rsid w:val="003B417C"/>
    <w:rsid w:val="00565FE1"/>
    <w:rsid w:val="005C5C24"/>
    <w:rsid w:val="006223CE"/>
    <w:rsid w:val="00764119"/>
    <w:rsid w:val="00A3312C"/>
    <w:rsid w:val="00A711D0"/>
    <w:rsid w:val="00AD4F68"/>
    <w:rsid w:val="00B62EAF"/>
    <w:rsid w:val="00BC75A7"/>
    <w:rsid w:val="00BD5F9D"/>
    <w:rsid w:val="00BE3E76"/>
    <w:rsid w:val="00C157D3"/>
    <w:rsid w:val="00D301FD"/>
    <w:rsid w:val="00D8199B"/>
    <w:rsid w:val="00DD1595"/>
    <w:rsid w:val="00E10779"/>
    <w:rsid w:val="00E13DA0"/>
    <w:rsid w:val="00E66970"/>
    <w:rsid w:val="00E74F76"/>
    <w:rsid w:val="00EC06A4"/>
    <w:rsid w:val="00F7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8D7B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D4F68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C157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57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57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57D3"/>
    <w:rPr>
      <w:sz w:val="18"/>
      <w:szCs w:val="18"/>
    </w:rPr>
  </w:style>
  <w:style w:type="character" w:styleId="a8">
    <w:name w:val="Emphasis"/>
    <w:basedOn w:val="a0"/>
    <w:uiPriority w:val="20"/>
    <w:qFormat/>
    <w:rsid w:val="00B62EAF"/>
    <w:rPr>
      <w:i/>
      <w:iCs/>
    </w:rPr>
  </w:style>
  <w:style w:type="paragraph" w:customStyle="1" w:styleId="tgt">
    <w:name w:val="tgt"/>
    <w:basedOn w:val="a"/>
    <w:rsid w:val="002D05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2D05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8</Words>
  <Characters>1154</Characters>
  <Application>Microsoft Office Word</Application>
  <DocSecurity>0</DocSecurity>
  <Lines>20</Lines>
  <Paragraphs>5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05T15:05:00Z</dcterms:created>
  <dcterms:modified xsi:type="dcterms:W3CDTF">2023-05-05T15:05:00Z</dcterms:modified>
</cp:coreProperties>
</file>